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665" w:type="dxa"/>
        <w:tblLook w:val="04A0" w:firstRow="1" w:lastRow="0" w:firstColumn="1" w:lastColumn="0" w:noHBand="0" w:noVBand="1"/>
      </w:tblPr>
      <w:tblGrid>
        <w:gridCol w:w="236"/>
        <w:gridCol w:w="1255"/>
        <w:gridCol w:w="1241"/>
        <w:gridCol w:w="820"/>
        <w:gridCol w:w="1107"/>
        <w:gridCol w:w="896"/>
        <w:gridCol w:w="1154"/>
        <w:gridCol w:w="896"/>
        <w:gridCol w:w="1134"/>
        <w:gridCol w:w="896"/>
        <w:gridCol w:w="1134"/>
        <w:gridCol w:w="896"/>
      </w:tblGrid>
      <w:tr w:rsidR="00392845" w:rsidRPr="00392845" w14:paraId="47B0D31E" w14:textId="77777777" w:rsidTr="006F13B9">
        <w:trPr>
          <w:trHeight w:val="550"/>
        </w:trPr>
        <w:tc>
          <w:tcPr>
            <w:tcW w:w="1166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65392" w14:textId="0DE76D68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table. </w:t>
            </w: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ensitivity analysis results of linear mixed model of sociodemographic variables on weighted, </w:t>
            </w:r>
            <w:r w:rsidR="00C466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</w:t>
            </w: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eighted, knowledge, attitudes, and behaviors pre- and </w:t>
            </w:r>
            <w:proofErr w:type="spellStart"/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summary</w:t>
            </w:r>
            <w:proofErr w:type="spellEnd"/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ores (N=211).</w:t>
            </w:r>
          </w:p>
        </w:tc>
      </w:tr>
      <w:tr w:rsidR="006F13B9" w:rsidRPr="00392845" w14:paraId="63D3E374" w14:textId="77777777" w:rsidTr="00E115EC">
        <w:trPr>
          <w:trHeight w:val="290"/>
        </w:trPr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FFE3" w14:textId="77777777" w:rsidR="00392845" w:rsidRPr="001064D2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8713" w14:textId="77777777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B50D" w14:textId="158721C2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1064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ue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82B2" w14:textId="77777777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D1BD" w14:textId="204ADC0C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1064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ue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08DD" w14:textId="77777777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F1E3" w14:textId="72E88EE6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1064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ue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3EA6" w14:textId="77777777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2E16" w14:textId="5EBF05E3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1064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ue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DC47" w14:textId="77777777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8B46" w14:textId="6151CAE0" w:rsidR="00392845" w:rsidRPr="001064D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1064D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ue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6F13B9" w:rsidRPr="00392845" w14:paraId="56F96729" w14:textId="77777777" w:rsidTr="00E115EC">
        <w:trPr>
          <w:trHeight w:val="290"/>
        </w:trPr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66AE" w14:textId="77777777" w:rsidR="006F13B9" w:rsidRPr="00392845" w:rsidRDefault="006F13B9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E086" w14:textId="63CDFEE1" w:rsidR="006F13B9" w:rsidRPr="001064D2" w:rsidRDefault="006F13B9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all,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ighted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612D" w14:textId="5982672B" w:rsidR="006F13B9" w:rsidRPr="001064D2" w:rsidRDefault="006F13B9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all, </w:t>
            </w:r>
            <w:proofErr w:type="spellStart"/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weighted</w:t>
            </w:r>
            <w:r w:rsidR="00A20A26"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D5C9" w14:textId="77777777" w:rsidR="006F13B9" w:rsidRPr="001064D2" w:rsidRDefault="006F13B9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nowledg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6313" w14:textId="77777777" w:rsidR="006F13B9" w:rsidRPr="001064D2" w:rsidRDefault="006F13B9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titudes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AEB0" w14:textId="77777777" w:rsidR="006F13B9" w:rsidRPr="001064D2" w:rsidRDefault="006F13B9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064D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haviors</w:t>
            </w:r>
          </w:p>
        </w:tc>
      </w:tr>
      <w:tr w:rsidR="006F13B9" w:rsidRPr="00392845" w14:paraId="4A6E9B94" w14:textId="77777777" w:rsidTr="00E115EC">
        <w:trPr>
          <w:trHeight w:val="500"/>
        </w:trPr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65D7" w14:textId="11FE7A15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</w:t>
            </w:r>
            <w:r w:rsidR="00075A5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-</w:t>
            </w: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vs. Pre</w:t>
            </w:r>
            <w:r w:rsidR="00F70EA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</w:t>
            </w: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r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AA9B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 (0.77, 1.13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DB2B" w14:textId="55477D0D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E1B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 (0.74, 1.09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85FF" w14:textId="32952DEC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50E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 (0.86, 1.4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1394" w14:textId="200F742E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BDD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 (0.50, 1.1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362D" w14:textId="0BE8BA18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1B1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 (0.49, 1.0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37D4" w14:textId="7A37D2BA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</w:tr>
      <w:tr w:rsidR="006F13B9" w:rsidRPr="00392845" w14:paraId="47BBF10B" w14:textId="77777777" w:rsidTr="00824BBC">
        <w:trPr>
          <w:trHeight w:val="290"/>
        </w:trPr>
        <w:tc>
          <w:tcPr>
            <w:tcW w:w="116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AF4D" w14:textId="1C365397" w:rsidR="006F13B9" w:rsidRPr="00392845" w:rsidRDefault="006F13B9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Age </w:t>
            </w:r>
            <w:r w:rsidR="00335A9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range </w:t>
            </w: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(</w:t>
            </w:r>
            <w:r w:rsidR="00335A9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years</w:t>
            </w: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</w:tr>
      <w:tr w:rsidR="00392845" w:rsidRPr="00392845" w14:paraId="44126CBA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0532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0C9A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&lt;50 years ol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6E0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27 (0.26, 2.28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B72D" w14:textId="439F673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1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F3A5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15 (0.13, 2.1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C08E" w14:textId="006BB4D1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2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E997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2.02 (0.58, 3.45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362C" w14:textId="63F5A2EF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1A8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3.01 (1.52, 4.49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F0D5" w14:textId="4A9C299F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E6E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1.57 (-3.20, 0.0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2FB7" w14:textId="13C3EC2D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60</w:t>
            </w:r>
          </w:p>
        </w:tc>
      </w:tr>
      <w:tr w:rsidR="00392845" w:rsidRPr="00392845" w14:paraId="511FDF68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F1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19AF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50-59 years ol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028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96 (0.26, 1.66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BD9E" w14:textId="1EEB4AC0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3D6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76 (0.04, 1.4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4F13" w14:textId="3F045AD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3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428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2.00 (1.00, 3.0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F87A" w14:textId="6178936C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4C7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19 (0.16, 2.2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6916" w14:textId="54C5783D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494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1.20 (-2.33, -0.0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41C5" w14:textId="54106372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40</w:t>
            </w:r>
          </w:p>
        </w:tc>
      </w:tr>
      <w:tr w:rsidR="00392845" w:rsidRPr="00392845" w14:paraId="711D7C7D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858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6ED8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60-69 years ol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2B2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52 (-0.04, 1.08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A3CE" w14:textId="7F2A9035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6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DC7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42 (-0.15, 0.99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B2A1" w14:textId="251EBF2F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4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90D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15 (0.36, 1.95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9DCF" w14:textId="69BC85F3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0B4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28 (-0.54, 1.1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9C98" w14:textId="36A2A715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6735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9 (-1.10, 0.7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3CFD" w14:textId="23356FD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72</w:t>
            </w:r>
          </w:p>
        </w:tc>
      </w:tr>
      <w:tr w:rsidR="00392845" w:rsidRPr="00392845" w14:paraId="1F0B0E12" w14:textId="77777777" w:rsidTr="00E115EC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CBA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DCCC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70-79 years old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661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1E8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2F0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01D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A19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392845" w:rsidRPr="00392845" w14:paraId="6C2977E3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8C9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BA8B" w14:textId="3DF2F2E3" w:rsidR="00392845" w:rsidRPr="00392845" w:rsidRDefault="00922C90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922C90">
              <w:rPr>
                <w:rFonts w:ascii="Arial" w:eastAsia="Times New Roman" w:hAnsi="Arial" w:cs="Arial"/>
                <w:kern w:val="0"/>
                <w14:ligatures w14:val="none"/>
              </w:rPr>
              <w:t>≥</w:t>
            </w:r>
            <w:r w:rsidR="00392845" w:rsidRPr="00392845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="00392845" w:rsidRPr="00392845">
              <w:rPr>
                <w:rFonts w:ascii="Arial" w:eastAsia="Times New Roman" w:hAnsi="Arial" w:cs="Arial"/>
                <w:kern w:val="0"/>
                <w14:ligatures w14:val="none"/>
              </w:rPr>
              <w:t>years ol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49D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1 (-0.65, 0.63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047E" w14:textId="0E8AD56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6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168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07 (-0.58, 0.7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7708" w14:textId="2799266C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2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46C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45 (-1.36, 0.4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DDBD" w14:textId="3249D036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844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46 (-0.48, 1.4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C7B2" w14:textId="18F0B230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CAD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3 (-0.71, 1.3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3F0B" w14:textId="67EA5115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30</w:t>
            </w:r>
          </w:p>
        </w:tc>
      </w:tr>
      <w:tr w:rsidR="006F13B9" w:rsidRPr="00392845" w14:paraId="196B4816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391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6040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Did not repor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42A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07 (-1.76, 1.90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E9FD" w14:textId="19F60782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4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5E0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3 (-1.73, 1.9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51EA" w14:textId="3963C77D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9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654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28 (-2.89, 2.3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7A5A" w14:textId="483B9ED9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C5AF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4 (-2.35, 3.0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8F22" w14:textId="64F0A1F1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ECE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4 (-2.82, 3.1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6D27" w14:textId="4E9C9419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26</w:t>
            </w:r>
          </w:p>
        </w:tc>
      </w:tr>
      <w:tr w:rsidR="006F13B9" w:rsidRPr="00392845" w14:paraId="4DB849E9" w14:textId="77777777" w:rsidTr="0016659F">
        <w:trPr>
          <w:trHeight w:val="290"/>
        </w:trPr>
        <w:tc>
          <w:tcPr>
            <w:tcW w:w="116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8D44" w14:textId="6D0E0875" w:rsidR="006F13B9" w:rsidRPr="00392845" w:rsidRDefault="00E0475C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ex</w:t>
            </w:r>
          </w:p>
        </w:tc>
      </w:tr>
      <w:tr w:rsidR="00392845" w:rsidRPr="00392845" w14:paraId="2F15D3A9" w14:textId="77777777" w:rsidTr="00E115EC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22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5CB8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Femal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C68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E28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C7B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5DF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0747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392845" w:rsidRPr="00392845" w14:paraId="449BCC1D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BBF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7D5F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Mal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779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3 (-0.52, 0.47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7ED1" w14:textId="4D7844D9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1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F7E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0 (-0.60, 0.4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7345" w14:textId="43E8E079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9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FEC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41 (-0.30, 1.1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C50F" w14:textId="0AADCA6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87F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8 (-0.81, 0.65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5C9" w14:textId="7E8197D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710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64 (-1.45, 0.1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E22E" w14:textId="4B531D6C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15</w:t>
            </w:r>
          </w:p>
        </w:tc>
      </w:tr>
      <w:tr w:rsidR="006F13B9" w:rsidRPr="00392845" w14:paraId="3AC4DE4A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405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02BC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Did not repor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9CB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78 (-2.17, 3.73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2D8F" w14:textId="30627D93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0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991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51 (-2.49, 3.5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2461" w14:textId="57F86888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74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52B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2.27 (-1.94, 6.4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EAAA" w14:textId="69BCCA6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329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41 (-2.93, 5.7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3CA6" w14:textId="4CAA94D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8C1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2.43 (-7.21, 2.3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20E7" w14:textId="3ED34D8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16</w:t>
            </w:r>
          </w:p>
        </w:tc>
      </w:tr>
      <w:tr w:rsidR="006F13B9" w:rsidRPr="00392845" w14:paraId="147D23B7" w14:textId="77777777" w:rsidTr="00BD1645">
        <w:trPr>
          <w:trHeight w:val="290"/>
        </w:trPr>
        <w:tc>
          <w:tcPr>
            <w:tcW w:w="116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1511" w14:textId="577734EA" w:rsidR="006F13B9" w:rsidRPr="00392845" w:rsidRDefault="006F13B9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L</w:t>
            </w:r>
            <w:r w:rsidR="00335A9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imited English </w:t>
            </w:r>
            <w:proofErr w:type="spellStart"/>
            <w:r w:rsidR="00335A9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oficiency</w:t>
            </w:r>
            <w:r w:rsidR="00335A9E" w:rsidRPr="00335A9E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d</w:t>
            </w:r>
            <w:proofErr w:type="spellEnd"/>
          </w:p>
        </w:tc>
      </w:tr>
      <w:tr w:rsidR="00392845" w:rsidRPr="00392845" w14:paraId="2DF75A82" w14:textId="77777777" w:rsidTr="00E115EC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E49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6F24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Yes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7C5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DB4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7CE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72C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B24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392845" w:rsidRPr="00392845" w14:paraId="55775CD7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0BB7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20D5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No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4B7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75 (0.15, 1.34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381" w14:textId="4A9AD176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1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1375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81 (0.21, 1.4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2FF2" w14:textId="6FCF1CCB" w:rsidR="00392845" w:rsidRPr="00521282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.00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127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6 (-0.48, 1.2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E208" w14:textId="6CA0A3E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359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95 (0.08, 1.8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6574" w14:textId="471C69BF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E23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13 (0.17, 2.09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3D7A" w14:textId="6BE8034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21</w:t>
            </w:r>
          </w:p>
        </w:tc>
      </w:tr>
      <w:tr w:rsidR="006F13B9" w:rsidRPr="00392845" w14:paraId="11875C9B" w14:textId="77777777" w:rsidTr="00E115EC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971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5323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Did not repor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152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2 (-1.46, 1.42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0575" w14:textId="2670A5F1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7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2B4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1 (-1.35, 1.5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169B" w14:textId="77908D75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8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28C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91 (-2.96, 1.1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266C" w14:textId="18400F88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C5B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05 (-2.06, 2.1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E394" w14:textId="2811B156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7B2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1.18 (-1.14, 3.5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97EE" w14:textId="4926ADD8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17</w:t>
            </w:r>
          </w:p>
        </w:tc>
      </w:tr>
      <w:tr w:rsidR="006F13B9" w:rsidRPr="00392845" w14:paraId="75668FE5" w14:textId="77777777" w:rsidTr="007E4F68">
        <w:trPr>
          <w:trHeight w:val="290"/>
        </w:trPr>
        <w:tc>
          <w:tcPr>
            <w:tcW w:w="116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7AF2" w14:textId="332F62E7" w:rsidR="006F13B9" w:rsidRPr="00392845" w:rsidRDefault="006F13B9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ducation</w:t>
            </w:r>
            <w:r w:rsidR="00335A9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level</w:t>
            </w:r>
          </w:p>
        </w:tc>
      </w:tr>
      <w:tr w:rsidR="00392845" w:rsidRPr="00392845" w14:paraId="50688C96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394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3B95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gh school or less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794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7 (-0.67, 0.53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6554" w14:textId="4F485EF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1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FFA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005 (-0.61, 0.6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EBEE" w14:textId="7F8FA920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8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C98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41 (-1.27, 0.4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621" w14:textId="7C02F363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AF4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8 (-0.70, 1.0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0978" w14:textId="49CCE7C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320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23 (-0.74, 1.2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5D42" w14:textId="5BD6592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46</w:t>
            </w:r>
          </w:p>
        </w:tc>
      </w:tr>
      <w:tr w:rsidR="00392845" w:rsidRPr="00392845" w14:paraId="3AF6C1FE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27A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8D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e college or technical school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454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29 (-0.90, 0.31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3DD1" w14:textId="60E5144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33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403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20 (-0.81, 0.4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184F" w14:textId="455838E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2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78B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77 (-1.63, 0.09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2BF2" w14:textId="648C78C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BB7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55 (-0.34, 1.4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2BFB" w14:textId="54E41488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3545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32 (-1.30, 0.6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5FEC" w14:textId="4CF48670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21</w:t>
            </w:r>
          </w:p>
        </w:tc>
      </w:tr>
      <w:tr w:rsidR="00392845" w:rsidRPr="00392845" w14:paraId="170A01E6" w14:textId="77777777" w:rsidTr="00741E16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FE6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EBB1" w14:textId="77777777" w:rsid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chelor's degree</w:t>
            </w:r>
          </w:p>
          <w:p w14:paraId="01394437" w14:textId="77777777" w:rsidR="001A0CAE" w:rsidRPr="00392845" w:rsidRDefault="001A0CAE" w:rsidP="001A0CA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905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AFA7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3D1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C1D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B657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392845" w:rsidRPr="00392845" w14:paraId="08C00925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834F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54BA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ster's degree or highe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341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6 (-0.27, 0.98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46DB" w14:textId="4A81253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5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FEE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8 (-0.25, 1.0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9D83" w14:textId="577D7F4D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4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5EA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3 (-0.56, 1.2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82D1" w14:textId="285A12B0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4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445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48 (-0.43, 1.4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DB8D" w14:textId="228BA73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AC8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0 (-0.70, 1.3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9E00" w14:textId="1BBA9B50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53</w:t>
            </w:r>
          </w:p>
        </w:tc>
      </w:tr>
      <w:tr w:rsidR="006F13B9" w:rsidRPr="00392845" w14:paraId="1EBD64D3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8B3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8A7F" w14:textId="77777777" w:rsidR="00392845" w:rsidRPr="00392845" w:rsidRDefault="00392845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DB1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39 (-1.74, 0.96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E61A" w14:textId="35CB1213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7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65D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29 (-1.67, 1.0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A7C6" w14:textId="0489A26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7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44A0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63 (-2.56, 1.3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84F7" w14:textId="5A23BEC3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E59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52 (-1.47, 2.5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1D54" w14:textId="629B4C3C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130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73 (-2.91, 1.4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DD5F" w14:textId="1E04082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14</w:t>
            </w:r>
          </w:p>
        </w:tc>
      </w:tr>
      <w:tr w:rsidR="006F13B9" w:rsidRPr="00392845" w14:paraId="1A71E434" w14:textId="77777777" w:rsidTr="00435381">
        <w:trPr>
          <w:trHeight w:val="290"/>
        </w:trPr>
        <w:tc>
          <w:tcPr>
            <w:tcW w:w="1166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A1985" w14:textId="1E5E31BC" w:rsidR="006F13B9" w:rsidRPr="00392845" w:rsidRDefault="00335A9E" w:rsidP="00392845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nnual household i</w:t>
            </w:r>
            <w:r w:rsidR="006F13B9" w:rsidRPr="0039284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US$)</w:t>
            </w:r>
          </w:p>
        </w:tc>
      </w:tr>
      <w:tr w:rsidR="00392845" w:rsidRPr="00392845" w14:paraId="65C897C0" w14:textId="77777777" w:rsidTr="00741E16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4D0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9B00" w14:textId="1EA6C042" w:rsidR="00392845" w:rsidRPr="00392845" w:rsidRDefault="00392845" w:rsidP="006F1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≤25,0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407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22 (-0.85, 0.40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0930" w14:textId="06BDAE0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48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63F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4 (-0.77, 0.5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839B" w14:textId="2F277BA5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7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889B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75 (-1.64, 0.1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7E19" w14:textId="57B51CE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4C1D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1 (-0.61, 1.2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D5DF" w14:textId="7AC896C6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E7D9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1 (-1.12, 0.90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D350" w14:textId="074FDDF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36</w:t>
            </w:r>
          </w:p>
        </w:tc>
      </w:tr>
      <w:tr w:rsidR="00392845" w:rsidRPr="00392845" w14:paraId="4E160935" w14:textId="77777777" w:rsidTr="00741E16">
        <w:trPr>
          <w:trHeight w:val="29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8BF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A686" w14:textId="25B84005" w:rsidR="00392845" w:rsidRPr="00392845" w:rsidRDefault="00392845" w:rsidP="006F1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,001 to 75,000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3F1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479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529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0498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10F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</w:p>
        </w:tc>
      </w:tr>
      <w:tr w:rsidR="00392845" w:rsidRPr="00392845" w14:paraId="3E46ECAA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0D8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7EC9" w14:textId="56808D2E" w:rsidR="00392845" w:rsidRPr="00392845" w:rsidRDefault="00392845" w:rsidP="006F1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,001 to 150,0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D76F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9 (-0.83, 0.46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A52C" w14:textId="24A91CAC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6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7FE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3 (-0.79, 0.5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5838" w14:textId="18BF2DF4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8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491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59 (-1.50, 0.3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DA3B" w14:textId="36A449EF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E71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34 (-0.61, 1.2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5F82" w14:textId="7C4D293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4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C542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33 (-1.37, 0.7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5650" w14:textId="05FAF32E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527</w:t>
            </w:r>
          </w:p>
        </w:tc>
      </w:tr>
      <w:tr w:rsidR="00392845" w:rsidRPr="00392845" w14:paraId="30BD3655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190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61F5" w14:textId="1CB4FD52" w:rsidR="00392845" w:rsidRPr="00392845" w:rsidRDefault="00392845" w:rsidP="006F1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≥150,0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DF3A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1 (-0.70, 0.92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8B36" w14:textId="5F1E3376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79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79F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1 (-0.71, 0.9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19C1" w14:textId="7952A84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78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C1D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13 (-1.03, 1.2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9FA3" w14:textId="12B14B59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091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28 (-0.91, 1.4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2E71" w14:textId="3733ADA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6749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0.02 (-1.30, 1.3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4B3C" w14:textId="4E90041F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981</w:t>
            </w:r>
          </w:p>
        </w:tc>
      </w:tr>
      <w:tr w:rsidR="006F13B9" w:rsidRPr="00392845" w14:paraId="3121CB38" w14:textId="77777777" w:rsidTr="00741E16">
        <w:trPr>
          <w:trHeight w:val="500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2654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6158" w14:textId="77777777" w:rsidR="00392845" w:rsidRPr="00392845" w:rsidRDefault="00392845" w:rsidP="006F1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fer not to answe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5E56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39 (-1.01, 0.23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DC56" w14:textId="2CEB6F6B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1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B9F1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40 (-1.03, 0.2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1F35" w14:textId="730EA64C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21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E0C3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35 (-1.24, 0.5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6EA3" w14:textId="140EB13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4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15DE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18 (-1.09, 0.7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B765" w14:textId="5499A4D3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7E0C" w14:textId="77777777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kern w:val="0"/>
                <w14:ligatures w14:val="none"/>
              </w:rPr>
              <w:t>-0.74 (-1.75, 0.2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82D4" w14:textId="25552598" w:rsidR="00392845" w:rsidRPr="00392845" w:rsidRDefault="00392845" w:rsidP="003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146</w:t>
            </w:r>
          </w:p>
        </w:tc>
      </w:tr>
      <w:tr w:rsidR="00392845" w:rsidRPr="00392845" w14:paraId="12D737BA" w14:textId="77777777" w:rsidTr="006F13B9">
        <w:trPr>
          <w:trHeight w:val="640"/>
        </w:trPr>
        <w:tc>
          <w:tcPr>
            <w:tcW w:w="1166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159C" w14:textId="583C1F3C" w:rsidR="00A20A26" w:rsidRDefault="00A20A26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alicized</w:t>
            </w:r>
            <w:proofErr w:type="spellEnd"/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ndicate statistical significance (</w:t>
            </w:r>
            <w:r w:rsidRPr="00521282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.01, a Bonferroni correction for 5 tests)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  <w:p w14:paraId="30A6D26E" w14:textId="6E30FC04" w:rsidR="00A20A26" w:rsidRDefault="00A20A26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  <w:r w:rsidR="00392845"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  <w:proofErr w:type="spellEnd"/>
            <w:r w:rsidR="00392845"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weighted scores consider that knowledge component has three more items than attitudes and behaviors. </w:t>
            </w:r>
          </w:p>
          <w:p w14:paraId="13194353" w14:textId="77777777" w:rsidR="00392845" w:rsidRDefault="00A20A26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A20A26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c</w:t>
            </w:r>
            <w:r w:rsidR="00392845"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  <w:proofErr w:type="spellEnd"/>
            <w:r w:rsidR="00392845" w:rsidRPr="003928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unweighted scores consider that all three subscales are equal.</w:t>
            </w:r>
          </w:p>
          <w:p w14:paraId="787DF2C4" w14:textId="3CD09C7B" w:rsidR="00335A9E" w:rsidRPr="00392845" w:rsidRDefault="00335A9E" w:rsidP="00392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335A9E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d</w:t>
            </w:r>
            <w:r w:rsidRPr="00335A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”No</w:t>
            </w:r>
            <w:proofErr w:type="spellEnd"/>
            <w:proofErr w:type="gramEnd"/>
            <w:r w:rsidRPr="00335A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” refers to those who can speak, read, or write in English very well or well. “Yes” refers to those who can speak, read, or write some, a little bit, or not at all in English.</w:t>
            </w:r>
          </w:p>
        </w:tc>
      </w:tr>
    </w:tbl>
    <w:p w14:paraId="141A609C" w14:textId="1AD9B024" w:rsidR="006A51EB" w:rsidRDefault="006A51EB" w:rsidP="00392845"/>
    <w:sectPr w:rsidR="006A51EB" w:rsidSect="00ED74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144" w:bottom="720" w:left="288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79368" w14:textId="77777777" w:rsidR="00761AA9" w:rsidRDefault="00761AA9" w:rsidP="004406A0">
      <w:pPr>
        <w:spacing w:after="0" w:line="240" w:lineRule="auto"/>
      </w:pPr>
      <w:r>
        <w:separator/>
      </w:r>
    </w:p>
  </w:endnote>
  <w:endnote w:type="continuationSeparator" w:id="0">
    <w:p w14:paraId="5D6FBB6E" w14:textId="77777777" w:rsidR="00761AA9" w:rsidRDefault="00761AA9" w:rsidP="00440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1AE658" w14:textId="77777777" w:rsidR="004406A0" w:rsidRDefault="004406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7A134" w14:textId="77777777" w:rsidR="004406A0" w:rsidRDefault="004406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A9DBE3" w14:textId="77777777" w:rsidR="004406A0" w:rsidRDefault="00440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8ED052" w14:textId="77777777" w:rsidR="00761AA9" w:rsidRDefault="00761AA9" w:rsidP="004406A0">
      <w:pPr>
        <w:spacing w:after="0" w:line="240" w:lineRule="auto"/>
      </w:pPr>
      <w:r>
        <w:separator/>
      </w:r>
    </w:p>
  </w:footnote>
  <w:footnote w:type="continuationSeparator" w:id="0">
    <w:p w14:paraId="36B7D7E2" w14:textId="77777777" w:rsidR="00761AA9" w:rsidRDefault="00761AA9" w:rsidP="00440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18F62" w14:textId="77777777" w:rsidR="004406A0" w:rsidRDefault="004406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D5144" w14:textId="77777777" w:rsidR="004406A0" w:rsidRDefault="004406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5B406F" w14:textId="77777777" w:rsidR="004406A0" w:rsidRDefault="004406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7B4"/>
    <w:rsid w:val="000459FB"/>
    <w:rsid w:val="00075A55"/>
    <w:rsid w:val="000E2CBC"/>
    <w:rsid w:val="001064D2"/>
    <w:rsid w:val="0019343D"/>
    <w:rsid w:val="001A0CAE"/>
    <w:rsid w:val="001D02CD"/>
    <w:rsid w:val="002062D3"/>
    <w:rsid w:val="00335A9E"/>
    <w:rsid w:val="00392845"/>
    <w:rsid w:val="00426E3D"/>
    <w:rsid w:val="004406A0"/>
    <w:rsid w:val="00486F34"/>
    <w:rsid w:val="00521282"/>
    <w:rsid w:val="006A51EB"/>
    <w:rsid w:val="006F13B9"/>
    <w:rsid w:val="00712E07"/>
    <w:rsid w:val="00741E16"/>
    <w:rsid w:val="00745068"/>
    <w:rsid w:val="00761AA9"/>
    <w:rsid w:val="007C7592"/>
    <w:rsid w:val="007F31CA"/>
    <w:rsid w:val="007F35C5"/>
    <w:rsid w:val="008108C8"/>
    <w:rsid w:val="008220E6"/>
    <w:rsid w:val="008B6139"/>
    <w:rsid w:val="00922C90"/>
    <w:rsid w:val="009715F9"/>
    <w:rsid w:val="00972D48"/>
    <w:rsid w:val="00A20A26"/>
    <w:rsid w:val="00A52A19"/>
    <w:rsid w:val="00C46693"/>
    <w:rsid w:val="00D56BA1"/>
    <w:rsid w:val="00DF668B"/>
    <w:rsid w:val="00E0475C"/>
    <w:rsid w:val="00E07A2E"/>
    <w:rsid w:val="00E115EC"/>
    <w:rsid w:val="00E506F9"/>
    <w:rsid w:val="00ED74A1"/>
    <w:rsid w:val="00F70EA5"/>
    <w:rsid w:val="00F837B4"/>
    <w:rsid w:val="00FF6EE6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994D"/>
  <w15:chartTrackingRefBased/>
  <w15:docId w15:val="{3C5374B4-D137-46E9-9C42-01B605E6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7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7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7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7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7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7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7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7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7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7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7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7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7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0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6A0"/>
  </w:style>
  <w:style w:type="paragraph" w:styleId="Footer">
    <w:name w:val="footer"/>
    <w:basedOn w:val="Normal"/>
    <w:link w:val="FooterChar"/>
    <w:uiPriority w:val="99"/>
    <w:unhideWhenUsed/>
    <w:rsid w:val="00440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9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4DF8F-7D2F-4CEC-92D9-527668548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ren</dc:creator>
  <cp:keywords/>
  <dc:description/>
  <cp:lastModifiedBy>Huang, Daren</cp:lastModifiedBy>
  <cp:revision>26</cp:revision>
  <dcterms:created xsi:type="dcterms:W3CDTF">2025-05-02T00:03:00Z</dcterms:created>
  <dcterms:modified xsi:type="dcterms:W3CDTF">2025-07-22T16:49:00Z</dcterms:modified>
</cp:coreProperties>
</file>